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91465</wp:posOffset>
                </wp:positionH>
                <wp:positionV relativeFrom="paragraph">
                  <wp:posOffset>-3810</wp:posOffset>
                </wp:positionV>
                <wp:extent cx="6172200" cy="70777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7077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794250" cy="5662295"/>
                                  <wp:effectExtent l="0" t="0" r="0" b="0"/>
                                  <wp:docPr id="2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4" r="-5" b="-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94250" cy="56622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</w:r>
                          </w:p>
                          <w:p>
                            <w:pPr>
                              <w:pStyle w:val="HTMLPreformatted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Figure S1. Additional urine metabolic analyses of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</w:rPr>
                              <w:t>Dot1l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C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and control mice after water deprivation for 24 h.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ot1l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f/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(f/f)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ot1l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(AC) mice were fed the normal N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diet (0.4% N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) in metabolic cages, deprived of water for 24 h, and analyzed for the parameters as indicated. n= 14 mice/group. *P &lt; 0.05 vs.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ot1l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f/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>
                            <w:pPr>
                              <w:pStyle w:val="HTMLPreformatted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86pt;height:557.3pt;mso-wrap-distance-left:9.05pt;mso-wrap-distance-right:9.05pt;mso-wrap-distance-top:0pt;mso-wrap-distance-bottom:0pt;margin-top:-0.3pt;mso-position-vertical-relative:text;margin-left:-2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794250" cy="5662295"/>
                            <wp:effectExtent l="0" t="0" r="0" b="0"/>
                            <wp:docPr id="3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4" r="-5" b="-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94250" cy="56622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12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2"/>
                        </w:rPr>
                      </w:r>
                    </w:p>
                    <w:p>
                      <w:pPr>
                        <w:pStyle w:val="HTMLPreformatted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4"/>
                          <w:szCs w:val="24"/>
                        </w:rPr>
                        <w:t xml:space="preserve">Figure S1. Additional urine metabolic analyses of </w:t>
                      </w: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4"/>
                          <w:szCs w:val="24"/>
                        </w:rPr>
                        <w:t>Dot1l</w:t>
                      </w: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4"/>
                          <w:szCs w:val="24"/>
                          <w:vertAlign w:val="superscript"/>
                        </w:rPr>
                        <w:t>AC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24"/>
                          <w:szCs w:val="24"/>
                        </w:rPr>
                        <w:t xml:space="preserve"> and control mice after water deprivation for 24 h.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</w:rPr>
                        <w:t>Dot1l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  <w:vertAlign w:val="superscript"/>
                        </w:rPr>
                        <w:t>f/f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(f/f) and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</w:rPr>
                        <w:t>Dot1l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  <w:vertAlign w:val="superscript"/>
                        </w:rPr>
                        <w:t>AC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 (AC) mice were fed the normal Na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 diet (0.4% Na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) in metabolic cages, deprived of water for 24 h, and analyzed for the parameters as indicated. n= 14 mice/group. *P &lt; 0.05 vs.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</w:rPr>
                        <w:t>Dot1l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  <w:vertAlign w:val="superscript"/>
                        </w:rPr>
                        <w:t>f/f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>.</w:t>
                      </w:r>
                    </w:p>
                    <w:p>
                      <w:pPr>
                        <w:pStyle w:val="HTMLPreformatted"/>
                        <w:jc w:val="both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TMLPreformattedChar1">
    <w:name w:val="HTML Preformatted Char1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Times New Roman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22:29:00Z</dcterms:created>
  <dc:creator>internalmed MSIT</dc:creator>
  <dc:description/>
  <cp:keywords/>
  <dc:language>en-US</dc:language>
  <cp:lastModifiedBy>internalmed MSIT</cp:lastModifiedBy>
  <dcterms:modified xsi:type="dcterms:W3CDTF">2012-12-05T22:30:00Z</dcterms:modified>
  <cp:revision>1</cp:revision>
  <dc:subject/>
  <dc:title/>
</cp:coreProperties>
</file>